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59DFB" w14:textId="77777777" w:rsidR="00B37093" w:rsidRPr="0014446D" w:rsidRDefault="00B37093" w:rsidP="00B37093">
      <w:pPr>
        <w:spacing w:after="0" w:line="480" w:lineRule="auto"/>
        <w:rPr>
          <w:rFonts w:ascii="Times New Roman" w:eastAsia="바탕" w:hAnsi="Times New Roman" w:cs="Times New Roman"/>
          <w:b/>
          <w:kern w:val="0"/>
          <w:sz w:val="24"/>
          <w:szCs w:val="24"/>
        </w:rPr>
      </w:pPr>
      <w:bookmarkStart w:id="0" w:name="_Hlk112618070"/>
      <w:r w:rsidRPr="00F26D39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  <w:r w:rsidRPr="0014446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26D39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. </w:t>
      </w:r>
      <w:bookmarkEnd w:id="0"/>
      <w:r w:rsidRPr="009D41C6">
        <w:rPr>
          <w:rFonts w:ascii="Times New Roman" w:hAnsi="Times New Roman" w:cs="Times New Roman"/>
          <w:b/>
          <w:bCs/>
          <w:sz w:val="24"/>
          <w:szCs w:val="32"/>
        </w:rPr>
        <w:t>Predicted versus observed 10-year ASCVD event rates across detailed risk categories using the K-CVD model, FRS, and PCE</w:t>
      </w:r>
    </w:p>
    <w:p w14:paraId="28CA71A3" w14:textId="77777777" w:rsidR="00B37093" w:rsidRPr="0014446D" w:rsidRDefault="00B37093" w:rsidP="00B37093">
      <w:pPr>
        <w:spacing w:after="0" w:line="48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14446D">
        <w:rPr>
          <w:rFonts w:ascii="Times New Roman" w:hAnsi="Times New Roman" w:cs="Times New Roman"/>
          <w:sz w:val="24"/>
          <w:szCs w:val="32"/>
        </w:rPr>
        <w:t>Calibration plots for predicted versus observed 10-year ASCVD event rates are shown. To assess calibration, the estimated 10-year ASCVD risk was grouped into detailed risk categories</w:t>
      </w:r>
      <w:r>
        <w:rPr>
          <w:rFonts w:ascii="Times New Roman" w:hAnsi="Times New Roman" w:cs="Times New Roman"/>
          <w:sz w:val="24"/>
          <w:szCs w:val="32"/>
        </w:rPr>
        <w:t>,</w:t>
      </w:r>
      <w:r w:rsidRPr="0014446D">
        <w:rPr>
          <w:rFonts w:ascii="Times New Roman" w:hAnsi="Times New Roman" w:cs="Times New Roman"/>
          <w:sz w:val="24"/>
          <w:szCs w:val="32"/>
        </w:rPr>
        <w:t xml:space="preserve"> and the mean predicted and observed event rates are plotted in that risk category. Predictions </w:t>
      </w:r>
      <w:r>
        <w:rPr>
          <w:rFonts w:ascii="Times New Roman" w:hAnsi="Times New Roman" w:cs="Times New Roman"/>
          <w:sz w:val="24"/>
          <w:szCs w:val="32"/>
        </w:rPr>
        <w:t>we</w:t>
      </w:r>
      <w:r w:rsidRPr="00185EA4">
        <w:rPr>
          <w:rFonts w:ascii="Times New Roman" w:hAnsi="Times New Roman" w:cs="Times New Roman"/>
          <w:sz w:val="24"/>
          <w:szCs w:val="32"/>
        </w:rPr>
        <w:t xml:space="preserve">re </w:t>
      </w:r>
      <w:r w:rsidRPr="0014446D">
        <w:rPr>
          <w:rFonts w:ascii="Times New Roman" w:hAnsi="Times New Roman" w:cs="Times New Roman"/>
          <w:sz w:val="24"/>
          <w:szCs w:val="32"/>
        </w:rPr>
        <w:t xml:space="preserve">made using the K-CVD model, FRS, and PCE </w:t>
      </w:r>
      <w:r w:rsidRPr="00185EA4">
        <w:rPr>
          <w:rFonts w:ascii="Times New Roman" w:hAnsi="Times New Roman" w:cs="Times New Roman"/>
          <w:sz w:val="24"/>
          <w:szCs w:val="32"/>
        </w:rPr>
        <w:t>in</w:t>
      </w:r>
      <w:r>
        <w:rPr>
          <w:rFonts w:ascii="Times New Roman" w:hAnsi="Times New Roman" w:cs="Times New Roman"/>
          <w:sz w:val="24"/>
          <w:szCs w:val="32"/>
        </w:rPr>
        <w:t xml:space="preserve"> the</w:t>
      </w:r>
      <w:r w:rsidRPr="00185EA4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development</w:t>
      </w:r>
      <w:r w:rsidRPr="00185EA4">
        <w:rPr>
          <w:rFonts w:ascii="Times New Roman" w:hAnsi="Times New Roman" w:cs="Times New Roman"/>
          <w:sz w:val="24"/>
          <w:szCs w:val="32"/>
        </w:rPr>
        <w:t xml:space="preserve"> (A) and </w:t>
      </w:r>
      <w:r>
        <w:rPr>
          <w:rFonts w:ascii="Times New Roman" w:hAnsi="Times New Roman" w:cs="Times New Roman"/>
          <w:sz w:val="24"/>
          <w:szCs w:val="32"/>
        </w:rPr>
        <w:t xml:space="preserve">validation datasets </w:t>
      </w:r>
      <w:r w:rsidRPr="00185EA4">
        <w:rPr>
          <w:rFonts w:ascii="Times New Roman" w:hAnsi="Times New Roman" w:cs="Times New Roman"/>
          <w:sz w:val="24"/>
          <w:szCs w:val="32"/>
        </w:rPr>
        <w:t>(B).</w:t>
      </w:r>
    </w:p>
    <w:p w14:paraId="797650AE" w14:textId="77777777" w:rsidR="00B37093" w:rsidRPr="00E16EC2" w:rsidRDefault="00B37093" w:rsidP="00B370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85EA4">
        <w:rPr>
          <w:rFonts w:ascii="Times New Roman" w:hAnsi="Times New Roman" w:cs="Times New Roman"/>
          <w:sz w:val="24"/>
          <w:szCs w:val="24"/>
        </w:rPr>
        <w:t>ASCV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85EA4">
        <w:rPr>
          <w:rFonts w:ascii="Times New Roman" w:eastAsia="바탕" w:hAnsi="Times New Roman" w:cs="Times New Roman"/>
          <w:kern w:val="0"/>
          <w:sz w:val="24"/>
          <w:szCs w:val="24"/>
        </w:rPr>
        <w:t>a</w:t>
      </w:r>
      <w:r w:rsidRPr="00185EA4">
        <w:rPr>
          <w:rFonts w:ascii="Times New Roman" w:hAnsi="Times New Roman" w:cs="Times New Roman"/>
          <w:sz w:val="24"/>
          <w:szCs w:val="24"/>
        </w:rPr>
        <w:t>therosclerotic cardiovascular dise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85EA4">
        <w:rPr>
          <w:rFonts w:ascii="Times New Roman" w:hAnsi="Times New Roman" w:cs="Times New Roman"/>
          <w:sz w:val="24"/>
          <w:szCs w:val="24"/>
        </w:rPr>
        <w:t>FR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85EA4">
        <w:rPr>
          <w:rFonts w:ascii="Times New Roman" w:hAnsi="Times New Roman" w:cs="Times New Roman"/>
          <w:sz w:val="24"/>
          <w:szCs w:val="24"/>
        </w:rPr>
        <w:t xml:space="preserve">Framingham risk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85EA4">
        <w:rPr>
          <w:rFonts w:ascii="Times New Roman" w:hAnsi="Times New Roman" w:cs="Times New Roman"/>
          <w:sz w:val="24"/>
          <w:szCs w:val="24"/>
        </w:rPr>
        <w:t>co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85EA4">
        <w:rPr>
          <w:rFonts w:ascii="Times New Roman" w:hAnsi="Times New Roman" w:cs="Times New Roman"/>
          <w:sz w:val="24"/>
          <w:szCs w:val="24"/>
        </w:rPr>
        <w:t>K-CV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85EA4">
        <w:rPr>
          <w:rFonts w:ascii="Times New Roman" w:hAnsi="Times New Roman" w:cs="Times New Roman"/>
          <w:sz w:val="24"/>
          <w:szCs w:val="32"/>
        </w:rPr>
        <w:t>Korean ASCVD risk prediction</w:t>
      </w:r>
      <w:r>
        <w:rPr>
          <w:rFonts w:ascii="Times New Roman" w:hAnsi="Times New Roman" w:cs="Times New Roman"/>
          <w:sz w:val="24"/>
          <w:szCs w:val="32"/>
        </w:rPr>
        <w:t xml:space="preserve">; </w:t>
      </w:r>
      <w:r w:rsidRPr="00185EA4">
        <w:rPr>
          <w:rFonts w:ascii="Times New Roman" w:hAnsi="Times New Roman" w:cs="Times New Roman"/>
          <w:sz w:val="24"/>
          <w:szCs w:val="24"/>
        </w:rPr>
        <w:t>PCE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185EA4">
        <w:rPr>
          <w:rFonts w:ascii="Times New Roman" w:hAnsi="Times New Roman" w:cs="Times New Roman"/>
          <w:sz w:val="24"/>
          <w:szCs w:val="24"/>
        </w:rPr>
        <w:t>ooled cohort equation.</w:t>
      </w:r>
    </w:p>
    <w:p w14:paraId="78D836B7" w14:textId="7ECB2F37" w:rsidR="009D03B9" w:rsidRPr="0014446D" w:rsidRDefault="00B37093" w:rsidP="00BF7A2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9DC44DD" wp14:editId="024A96A0">
            <wp:extent cx="5759450" cy="5083175"/>
            <wp:effectExtent l="0" t="0" r="0" b="3175"/>
            <wp:docPr id="4" name="그림 4" descr="텍스트, 도표, 스크린샷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텍스트, 도표, 스크린샷, 폰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08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03B9" w:rsidRPr="0014446D" w:rsidSect="00BF7A28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5BA45" w14:textId="77777777" w:rsidR="003B27EF" w:rsidRDefault="003B27EF" w:rsidP="0022448C">
      <w:pPr>
        <w:spacing w:after="0" w:line="240" w:lineRule="auto"/>
      </w:pPr>
      <w:r>
        <w:separator/>
      </w:r>
    </w:p>
  </w:endnote>
  <w:endnote w:type="continuationSeparator" w:id="0">
    <w:p w14:paraId="0F993581" w14:textId="77777777" w:rsidR="003B27EF" w:rsidRDefault="003B27EF" w:rsidP="00224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07402" w14:textId="77777777" w:rsidR="003B27EF" w:rsidRDefault="003B27EF" w:rsidP="0022448C">
      <w:pPr>
        <w:spacing w:after="0" w:line="240" w:lineRule="auto"/>
      </w:pPr>
      <w:r>
        <w:separator/>
      </w:r>
    </w:p>
  </w:footnote>
  <w:footnote w:type="continuationSeparator" w:id="0">
    <w:p w14:paraId="523FEBB4" w14:textId="77777777" w:rsidR="003B27EF" w:rsidRDefault="003B27EF" w:rsidP="00224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206A"/>
    <w:rsid w:val="00003B35"/>
    <w:rsid w:val="00004122"/>
    <w:rsid w:val="00015170"/>
    <w:rsid w:val="00015FD3"/>
    <w:rsid w:val="0002047B"/>
    <w:rsid w:val="000233B9"/>
    <w:rsid w:val="000240D8"/>
    <w:rsid w:val="00024132"/>
    <w:rsid w:val="00024724"/>
    <w:rsid w:val="00030E64"/>
    <w:rsid w:val="000338EC"/>
    <w:rsid w:val="00034BD6"/>
    <w:rsid w:val="0003685C"/>
    <w:rsid w:val="0004094F"/>
    <w:rsid w:val="0004140A"/>
    <w:rsid w:val="00044D66"/>
    <w:rsid w:val="00044EE7"/>
    <w:rsid w:val="00045C94"/>
    <w:rsid w:val="000503D9"/>
    <w:rsid w:val="00051960"/>
    <w:rsid w:val="000551B8"/>
    <w:rsid w:val="0006412D"/>
    <w:rsid w:val="000657E6"/>
    <w:rsid w:val="000675D6"/>
    <w:rsid w:val="00074359"/>
    <w:rsid w:val="000852FD"/>
    <w:rsid w:val="00092A5A"/>
    <w:rsid w:val="00097403"/>
    <w:rsid w:val="000A1096"/>
    <w:rsid w:val="000B1DFD"/>
    <w:rsid w:val="000B2F03"/>
    <w:rsid w:val="000B5053"/>
    <w:rsid w:val="000C0FD4"/>
    <w:rsid w:val="000D2315"/>
    <w:rsid w:val="000E37C9"/>
    <w:rsid w:val="000E5BAA"/>
    <w:rsid w:val="000F3556"/>
    <w:rsid w:val="0011033C"/>
    <w:rsid w:val="00110E83"/>
    <w:rsid w:val="00115C0F"/>
    <w:rsid w:val="001162A8"/>
    <w:rsid w:val="0011770E"/>
    <w:rsid w:val="00121568"/>
    <w:rsid w:val="001230CB"/>
    <w:rsid w:val="00125F7A"/>
    <w:rsid w:val="001267CE"/>
    <w:rsid w:val="00130417"/>
    <w:rsid w:val="0013058B"/>
    <w:rsid w:val="0013182F"/>
    <w:rsid w:val="00131D3E"/>
    <w:rsid w:val="001324FC"/>
    <w:rsid w:val="001374EF"/>
    <w:rsid w:val="0014446D"/>
    <w:rsid w:val="00144529"/>
    <w:rsid w:val="00144F84"/>
    <w:rsid w:val="00146A2F"/>
    <w:rsid w:val="00153000"/>
    <w:rsid w:val="00153AB8"/>
    <w:rsid w:val="00160774"/>
    <w:rsid w:val="00166676"/>
    <w:rsid w:val="00167EBD"/>
    <w:rsid w:val="001733F0"/>
    <w:rsid w:val="0017645E"/>
    <w:rsid w:val="00176767"/>
    <w:rsid w:val="00176979"/>
    <w:rsid w:val="001815AC"/>
    <w:rsid w:val="00185BB9"/>
    <w:rsid w:val="001866CE"/>
    <w:rsid w:val="001A056C"/>
    <w:rsid w:val="001A1249"/>
    <w:rsid w:val="001A1B2D"/>
    <w:rsid w:val="001A30C0"/>
    <w:rsid w:val="001A7917"/>
    <w:rsid w:val="001B2D11"/>
    <w:rsid w:val="001B5186"/>
    <w:rsid w:val="001B7B80"/>
    <w:rsid w:val="001C55F9"/>
    <w:rsid w:val="001C6DB1"/>
    <w:rsid w:val="001D0101"/>
    <w:rsid w:val="001D36E4"/>
    <w:rsid w:val="001D66C4"/>
    <w:rsid w:val="001D6ED0"/>
    <w:rsid w:val="001E1123"/>
    <w:rsid w:val="001E1215"/>
    <w:rsid w:val="001E36C4"/>
    <w:rsid w:val="001F0957"/>
    <w:rsid w:val="001F27A4"/>
    <w:rsid w:val="001F32C4"/>
    <w:rsid w:val="001F6DAA"/>
    <w:rsid w:val="001F7455"/>
    <w:rsid w:val="002107DC"/>
    <w:rsid w:val="0021521E"/>
    <w:rsid w:val="002161C7"/>
    <w:rsid w:val="0021705E"/>
    <w:rsid w:val="0022448C"/>
    <w:rsid w:val="00224BB7"/>
    <w:rsid w:val="00225F61"/>
    <w:rsid w:val="00227790"/>
    <w:rsid w:val="002279A4"/>
    <w:rsid w:val="002309FB"/>
    <w:rsid w:val="0023236B"/>
    <w:rsid w:val="00235682"/>
    <w:rsid w:val="002371DA"/>
    <w:rsid w:val="002416B2"/>
    <w:rsid w:val="00247839"/>
    <w:rsid w:val="00247F22"/>
    <w:rsid w:val="002514FE"/>
    <w:rsid w:val="00253D38"/>
    <w:rsid w:val="00257677"/>
    <w:rsid w:val="002579E3"/>
    <w:rsid w:val="0026756B"/>
    <w:rsid w:val="00274EE2"/>
    <w:rsid w:val="00276927"/>
    <w:rsid w:val="00280C11"/>
    <w:rsid w:val="0028528C"/>
    <w:rsid w:val="0028665C"/>
    <w:rsid w:val="00287D60"/>
    <w:rsid w:val="00290423"/>
    <w:rsid w:val="00291BC7"/>
    <w:rsid w:val="002947DD"/>
    <w:rsid w:val="002963DE"/>
    <w:rsid w:val="002A391B"/>
    <w:rsid w:val="002A3BD7"/>
    <w:rsid w:val="002B050E"/>
    <w:rsid w:val="002B3E5C"/>
    <w:rsid w:val="002C04FF"/>
    <w:rsid w:val="002C3411"/>
    <w:rsid w:val="002C56EA"/>
    <w:rsid w:val="002D327F"/>
    <w:rsid w:val="002E1D25"/>
    <w:rsid w:val="00300430"/>
    <w:rsid w:val="0030197D"/>
    <w:rsid w:val="0030356A"/>
    <w:rsid w:val="00315D19"/>
    <w:rsid w:val="003219B8"/>
    <w:rsid w:val="00323EA7"/>
    <w:rsid w:val="00325F89"/>
    <w:rsid w:val="00327CC9"/>
    <w:rsid w:val="00340B81"/>
    <w:rsid w:val="00340E43"/>
    <w:rsid w:val="00343FD3"/>
    <w:rsid w:val="00344778"/>
    <w:rsid w:val="00350ACD"/>
    <w:rsid w:val="00351E8D"/>
    <w:rsid w:val="0035713D"/>
    <w:rsid w:val="003571D3"/>
    <w:rsid w:val="0036028F"/>
    <w:rsid w:val="0036081A"/>
    <w:rsid w:val="00360AAD"/>
    <w:rsid w:val="003615B4"/>
    <w:rsid w:val="00361C6B"/>
    <w:rsid w:val="0036533F"/>
    <w:rsid w:val="00365585"/>
    <w:rsid w:val="003658CE"/>
    <w:rsid w:val="00367085"/>
    <w:rsid w:val="00370F7F"/>
    <w:rsid w:val="00375AFD"/>
    <w:rsid w:val="0038290E"/>
    <w:rsid w:val="00383A7B"/>
    <w:rsid w:val="00386983"/>
    <w:rsid w:val="003936C0"/>
    <w:rsid w:val="00396273"/>
    <w:rsid w:val="003A2290"/>
    <w:rsid w:val="003A57EB"/>
    <w:rsid w:val="003A796E"/>
    <w:rsid w:val="003B167A"/>
    <w:rsid w:val="003B27EF"/>
    <w:rsid w:val="003B6149"/>
    <w:rsid w:val="003C3412"/>
    <w:rsid w:val="003D0635"/>
    <w:rsid w:val="003D447E"/>
    <w:rsid w:val="003E29C8"/>
    <w:rsid w:val="003E50E0"/>
    <w:rsid w:val="003F7EAF"/>
    <w:rsid w:val="00413263"/>
    <w:rsid w:val="00413630"/>
    <w:rsid w:val="00415491"/>
    <w:rsid w:val="004225B9"/>
    <w:rsid w:val="0043522E"/>
    <w:rsid w:val="004373FC"/>
    <w:rsid w:val="00446860"/>
    <w:rsid w:val="0045338B"/>
    <w:rsid w:val="0046044D"/>
    <w:rsid w:val="00466363"/>
    <w:rsid w:val="0047067D"/>
    <w:rsid w:val="00474B3E"/>
    <w:rsid w:val="00476475"/>
    <w:rsid w:val="00483B9C"/>
    <w:rsid w:val="0049016B"/>
    <w:rsid w:val="004906E3"/>
    <w:rsid w:val="00490AB0"/>
    <w:rsid w:val="00490C6E"/>
    <w:rsid w:val="004911AA"/>
    <w:rsid w:val="004A1F51"/>
    <w:rsid w:val="004A2B26"/>
    <w:rsid w:val="004A4B1C"/>
    <w:rsid w:val="004A5022"/>
    <w:rsid w:val="004A64C8"/>
    <w:rsid w:val="004A751A"/>
    <w:rsid w:val="004B2657"/>
    <w:rsid w:val="004D0060"/>
    <w:rsid w:val="004D15AC"/>
    <w:rsid w:val="004D761A"/>
    <w:rsid w:val="004E1B11"/>
    <w:rsid w:val="004E5905"/>
    <w:rsid w:val="004F6E61"/>
    <w:rsid w:val="004F770E"/>
    <w:rsid w:val="004F7DAE"/>
    <w:rsid w:val="00503F5A"/>
    <w:rsid w:val="00520182"/>
    <w:rsid w:val="00522188"/>
    <w:rsid w:val="00522BF9"/>
    <w:rsid w:val="00524633"/>
    <w:rsid w:val="005263B4"/>
    <w:rsid w:val="0053027E"/>
    <w:rsid w:val="00532A83"/>
    <w:rsid w:val="00532D94"/>
    <w:rsid w:val="0053472C"/>
    <w:rsid w:val="00536FD0"/>
    <w:rsid w:val="00537A0C"/>
    <w:rsid w:val="005400D2"/>
    <w:rsid w:val="0055215F"/>
    <w:rsid w:val="00554EA9"/>
    <w:rsid w:val="00560EF9"/>
    <w:rsid w:val="005762D2"/>
    <w:rsid w:val="00577CFC"/>
    <w:rsid w:val="0058333F"/>
    <w:rsid w:val="00591E92"/>
    <w:rsid w:val="005926D6"/>
    <w:rsid w:val="0059490A"/>
    <w:rsid w:val="0059572C"/>
    <w:rsid w:val="005A4ED1"/>
    <w:rsid w:val="005B17C3"/>
    <w:rsid w:val="005B52ED"/>
    <w:rsid w:val="005B531D"/>
    <w:rsid w:val="005B7A37"/>
    <w:rsid w:val="005C178B"/>
    <w:rsid w:val="005C19F1"/>
    <w:rsid w:val="005C5DB1"/>
    <w:rsid w:val="005D5212"/>
    <w:rsid w:val="005D723C"/>
    <w:rsid w:val="005D78FB"/>
    <w:rsid w:val="005E2B28"/>
    <w:rsid w:val="005F2B7F"/>
    <w:rsid w:val="005F3176"/>
    <w:rsid w:val="005F35A1"/>
    <w:rsid w:val="005F5444"/>
    <w:rsid w:val="00600971"/>
    <w:rsid w:val="006043D6"/>
    <w:rsid w:val="00621598"/>
    <w:rsid w:val="00621FF4"/>
    <w:rsid w:val="00625540"/>
    <w:rsid w:val="00627A69"/>
    <w:rsid w:val="0063056E"/>
    <w:rsid w:val="00631102"/>
    <w:rsid w:val="00632FCD"/>
    <w:rsid w:val="00636FBE"/>
    <w:rsid w:val="00637CE2"/>
    <w:rsid w:val="00641E42"/>
    <w:rsid w:val="00647C06"/>
    <w:rsid w:val="006520A7"/>
    <w:rsid w:val="006528BA"/>
    <w:rsid w:val="00654756"/>
    <w:rsid w:val="00654DA7"/>
    <w:rsid w:val="00661858"/>
    <w:rsid w:val="0066359C"/>
    <w:rsid w:val="00664585"/>
    <w:rsid w:val="0066533D"/>
    <w:rsid w:val="00667A42"/>
    <w:rsid w:val="00670428"/>
    <w:rsid w:val="00670460"/>
    <w:rsid w:val="00672B4A"/>
    <w:rsid w:val="00674892"/>
    <w:rsid w:val="006751F8"/>
    <w:rsid w:val="00675578"/>
    <w:rsid w:val="0068168C"/>
    <w:rsid w:val="00692F9C"/>
    <w:rsid w:val="0069491E"/>
    <w:rsid w:val="006A302A"/>
    <w:rsid w:val="006A71B3"/>
    <w:rsid w:val="006A75AF"/>
    <w:rsid w:val="006A7ACC"/>
    <w:rsid w:val="006B0FE9"/>
    <w:rsid w:val="006B135D"/>
    <w:rsid w:val="006B19D7"/>
    <w:rsid w:val="006B29E8"/>
    <w:rsid w:val="006B2D80"/>
    <w:rsid w:val="006C1F07"/>
    <w:rsid w:val="006C689D"/>
    <w:rsid w:val="006C6B6C"/>
    <w:rsid w:val="006D095C"/>
    <w:rsid w:val="006D2B71"/>
    <w:rsid w:val="006D418E"/>
    <w:rsid w:val="006E0777"/>
    <w:rsid w:val="006E5FF6"/>
    <w:rsid w:val="006F4396"/>
    <w:rsid w:val="006F5B85"/>
    <w:rsid w:val="006F64CA"/>
    <w:rsid w:val="00701E3A"/>
    <w:rsid w:val="00703103"/>
    <w:rsid w:val="007050D0"/>
    <w:rsid w:val="0070584D"/>
    <w:rsid w:val="007070DE"/>
    <w:rsid w:val="00715322"/>
    <w:rsid w:val="0071566F"/>
    <w:rsid w:val="007162B3"/>
    <w:rsid w:val="007168D2"/>
    <w:rsid w:val="00722818"/>
    <w:rsid w:val="007240FE"/>
    <w:rsid w:val="007244BE"/>
    <w:rsid w:val="00732CC0"/>
    <w:rsid w:val="00733B43"/>
    <w:rsid w:val="00734BE8"/>
    <w:rsid w:val="00734D13"/>
    <w:rsid w:val="0073525B"/>
    <w:rsid w:val="007352C1"/>
    <w:rsid w:val="007521F5"/>
    <w:rsid w:val="007532D9"/>
    <w:rsid w:val="007617A9"/>
    <w:rsid w:val="00762A0E"/>
    <w:rsid w:val="00771279"/>
    <w:rsid w:val="007722F4"/>
    <w:rsid w:val="00772DD5"/>
    <w:rsid w:val="007737C7"/>
    <w:rsid w:val="0077498F"/>
    <w:rsid w:val="0077762D"/>
    <w:rsid w:val="007813AB"/>
    <w:rsid w:val="00782A7E"/>
    <w:rsid w:val="007869F4"/>
    <w:rsid w:val="0079034D"/>
    <w:rsid w:val="0079066A"/>
    <w:rsid w:val="00791B54"/>
    <w:rsid w:val="00791D70"/>
    <w:rsid w:val="007920B6"/>
    <w:rsid w:val="007A2227"/>
    <w:rsid w:val="007A49DA"/>
    <w:rsid w:val="007A7013"/>
    <w:rsid w:val="007B0122"/>
    <w:rsid w:val="007B7CED"/>
    <w:rsid w:val="007C2B5B"/>
    <w:rsid w:val="007C3709"/>
    <w:rsid w:val="007C7323"/>
    <w:rsid w:val="007D02A0"/>
    <w:rsid w:val="007D2308"/>
    <w:rsid w:val="007D2728"/>
    <w:rsid w:val="007D31FE"/>
    <w:rsid w:val="007D3967"/>
    <w:rsid w:val="007D5408"/>
    <w:rsid w:val="007E0BA1"/>
    <w:rsid w:val="007E1CDB"/>
    <w:rsid w:val="007E4295"/>
    <w:rsid w:val="007E7DEA"/>
    <w:rsid w:val="007F4CF6"/>
    <w:rsid w:val="007F5DF2"/>
    <w:rsid w:val="007F7904"/>
    <w:rsid w:val="00801FB8"/>
    <w:rsid w:val="00802054"/>
    <w:rsid w:val="008030F4"/>
    <w:rsid w:val="008048E3"/>
    <w:rsid w:val="00806941"/>
    <w:rsid w:val="00815A6E"/>
    <w:rsid w:val="00821688"/>
    <w:rsid w:val="00821CDC"/>
    <w:rsid w:val="0082311A"/>
    <w:rsid w:val="00833AB9"/>
    <w:rsid w:val="00833E47"/>
    <w:rsid w:val="008350D4"/>
    <w:rsid w:val="0084025A"/>
    <w:rsid w:val="008434D3"/>
    <w:rsid w:val="008475A2"/>
    <w:rsid w:val="00851657"/>
    <w:rsid w:val="00854607"/>
    <w:rsid w:val="00856DBB"/>
    <w:rsid w:val="0086122A"/>
    <w:rsid w:val="00861304"/>
    <w:rsid w:val="00861F4C"/>
    <w:rsid w:val="0086245E"/>
    <w:rsid w:val="00871087"/>
    <w:rsid w:val="008874AA"/>
    <w:rsid w:val="00890D2B"/>
    <w:rsid w:val="008917AF"/>
    <w:rsid w:val="008A1B2E"/>
    <w:rsid w:val="008A2907"/>
    <w:rsid w:val="008A33E1"/>
    <w:rsid w:val="008A4982"/>
    <w:rsid w:val="008A5731"/>
    <w:rsid w:val="008B2BB2"/>
    <w:rsid w:val="008B2CFE"/>
    <w:rsid w:val="008B2D85"/>
    <w:rsid w:val="008B5187"/>
    <w:rsid w:val="008B65E9"/>
    <w:rsid w:val="008B6F29"/>
    <w:rsid w:val="008C43F7"/>
    <w:rsid w:val="008D0A6D"/>
    <w:rsid w:val="008D138B"/>
    <w:rsid w:val="008D1404"/>
    <w:rsid w:val="008D203D"/>
    <w:rsid w:val="008D65D9"/>
    <w:rsid w:val="008D7389"/>
    <w:rsid w:val="008D7A77"/>
    <w:rsid w:val="008E04AF"/>
    <w:rsid w:val="008E0F7B"/>
    <w:rsid w:val="008E2136"/>
    <w:rsid w:val="008E34EC"/>
    <w:rsid w:val="008E5003"/>
    <w:rsid w:val="008F5AAD"/>
    <w:rsid w:val="008F6FB1"/>
    <w:rsid w:val="00905635"/>
    <w:rsid w:val="009076E0"/>
    <w:rsid w:val="0091077D"/>
    <w:rsid w:val="00912C46"/>
    <w:rsid w:val="009138C0"/>
    <w:rsid w:val="00914F95"/>
    <w:rsid w:val="00917CC4"/>
    <w:rsid w:val="0092073F"/>
    <w:rsid w:val="0092388E"/>
    <w:rsid w:val="00924651"/>
    <w:rsid w:val="009271F3"/>
    <w:rsid w:val="0093067E"/>
    <w:rsid w:val="009360FD"/>
    <w:rsid w:val="00941AF0"/>
    <w:rsid w:val="009436AF"/>
    <w:rsid w:val="0094457F"/>
    <w:rsid w:val="0094780D"/>
    <w:rsid w:val="00950FC0"/>
    <w:rsid w:val="009533F5"/>
    <w:rsid w:val="00953F19"/>
    <w:rsid w:val="009543C7"/>
    <w:rsid w:val="00955C3B"/>
    <w:rsid w:val="00955C6D"/>
    <w:rsid w:val="00955E7A"/>
    <w:rsid w:val="009575E0"/>
    <w:rsid w:val="00960500"/>
    <w:rsid w:val="00960ECD"/>
    <w:rsid w:val="0096453C"/>
    <w:rsid w:val="009708FA"/>
    <w:rsid w:val="00971F82"/>
    <w:rsid w:val="00973AD6"/>
    <w:rsid w:val="00974FEA"/>
    <w:rsid w:val="00980EE2"/>
    <w:rsid w:val="00983433"/>
    <w:rsid w:val="009844AB"/>
    <w:rsid w:val="009851AF"/>
    <w:rsid w:val="0098751E"/>
    <w:rsid w:val="0099707F"/>
    <w:rsid w:val="009B0FA0"/>
    <w:rsid w:val="009C2463"/>
    <w:rsid w:val="009C33CC"/>
    <w:rsid w:val="009C4AB9"/>
    <w:rsid w:val="009D03B9"/>
    <w:rsid w:val="009D41C6"/>
    <w:rsid w:val="009D49DF"/>
    <w:rsid w:val="009D4A80"/>
    <w:rsid w:val="009D4F71"/>
    <w:rsid w:val="009D64A7"/>
    <w:rsid w:val="009D72A2"/>
    <w:rsid w:val="009E1B29"/>
    <w:rsid w:val="009E1EED"/>
    <w:rsid w:val="009F2FB9"/>
    <w:rsid w:val="009F5EA1"/>
    <w:rsid w:val="009F69B3"/>
    <w:rsid w:val="00A03A8A"/>
    <w:rsid w:val="00A03B30"/>
    <w:rsid w:val="00A06BBA"/>
    <w:rsid w:val="00A1368B"/>
    <w:rsid w:val="00A1411D"/>
    <w:rsid w:val="00A14CDF"/>
    <w:rsid w:val="00A20C9D"/>
    <w:rsid w:val="00A23928"/>
    <w:rsid w:val="00A2554F"/>
    <w:rsid w:val="00A26868"/>
    <w:rsid w:val="00A27889"/>
    <w:rsid w:val="00A27F4E"/>
    <w:rsid w:val="00A309DC"/>
    <w:rsid w:val="00A33F9D"/>
    <w:rsid w:val="00A34426"/>
    <w:rsid w:val="00A37319"/>
    <w:rsid w:val="00A411B5"/>
    <w:rsid w:val="00A51548"/>
    <w:rsid w:val="00A532F5"/>
    <w:rsid w:val="00A54181"/>
    <w:rsid w:val="00A55E4F"/>
    <w:rsid w:val="00A61E2E"/>
    <w:rsid w:val="00A70D2A"/>
    <w:rsid w:val="00A737E5"/>
    <w:rsid w:val="00A7772A"/>
    <w:rsid w:val="00A77A88"/>
    <w:rsid w:val="00A82F84"/>
    <w:rsid w:val="00A84BFF"/>
    <w:rsid w:val="00A8539B"/>
    <w:rsid w:val="00AA0201"/>
    <w:rsid w:val="00AA25EB"/>
    <w:rsid w:val="00AA2DAE"/>
    <w:rsid w:val="00AA3482"/>
    <w:rsid w:val="00AA5469"/>
    <w:rsid w:val="00AA726C"/>
    <w:rsid w:val="00AB5515"/>
    <w:rsid w:val="00AC4149"/>
    <w:rsid w:val="00AD32BB"/>
    <w:rsid w:val="00AD6BF3"/>
    <w:rsid w:val="00AD7416"/>
    <w:rsid w:val="00AD75C3"/>
    <w:rsid w:val="00AE0E2D"/>
    <w:rsid w:val="00AE2F18"/>
    <w:rsid w:val="00AE6044"/>
    <w:rsid w:val="00AE6FC4"/>
    <w:rsid w:val="00AF0332"/>
    <w:rsid w:val="00AF0F67"/>
    <w:rsid w:val="00AF3D05"/>
    <w:rsid w:val="00AF66D8"/>
    <w:rsid w:val="00B03BE7"/>
    <w:rsid w:val="00B049AE"/>
    <w:rsid w:val="00B0755E"/>
    <w:rsid w:val="00B12472"/>
    <w:rsid w:val="00B12D44"/>
    <w:rsid w:val="00B207AB"/>
    <w:rsid w:val="00B243B3"/>
    <w:rsid w:val="00B3168D"/>
    <w:rsid w:val="00B35418"/>
    <w:rsid w:val="00B35DF7"/>
    <w:rsid w:val="00B37093"/>
    <w:rsid w:val="00B415DB"/>
    <w:rsid w:val="00B44A2D"/>
    <w:rsid w:val="00B44B54"/>
    <w:rsid w:val="00B51C13"/>
    <w:rsid w:val="00B53FB2"/>
    <w:rsid w:val="00B557CC"/>
    <w:rsid w:val="00B559E9"/>
    <w:rsid w:val="00B57763"/>
    <w:rsid w:val="00B637AA"/>
    <w:rsid w:val="00B6389D"/>
    <w:rsid w:val="00B65DBE"/>
    <w:rsid w:val="00B67217"/>
    <w:rsid w:val="00B7373E"/>
    <w:rsid w:val="00B749E7"/>
    <w:rsid w:val="00B80372"/>
    <w:rsid w:val="00B84E4F"/>
    <w:rsid w:val="00B853BE"/>
    <w:rsid w:val="00B8571E"/>
    <w:rsid w:val="00B86179"/>
    <w:rsid w:val="00B90205"/>
    <w:rsid w:val="00B96496"/>
    <w:rsid w:val="00B96F97"/>
    <w:rsid w:val="00BA19F8"/>
    <w:rsid w:val="00BA3A3F"/>
    <w:rsid w:val="00BA76FC"/>
    <w:rsid w:val="00BA7F2C"/>
    <w:rsid w:val="00BB65E6"/>
    <w:rsid w:val="00BC13EB"/>
    <w:rsid w:val="00BC692B"/>
    <w:rsid w:val="00BD6E74"/>
    <w:rsid w:val="00BE18DD"/>
    <w:rsid w:val="00BF0EA1"/>
    <w:rsid w:val="00BF4545"/>
    <w:rsid w:val="00BF7A28"/>
    <w:rsid w:val="00C06D8A"/>
    <w:rsid w:val="00C06EDF"/>
    <w:rsid w:val="00C070CB"/>
    <w:rsid w:val="00C13631"/>
    <w:rsid w:val="00C150A2"/>
    <w:rsid w:val="00C15649"/>
    <w:rsid w:val="00C20683"/>
    <w:rsid w:val="00C20FDF"/>
    <w:rsid w:val="00C256B7"/>
    <w:rsid w:val="00C26455"/>
    <w:rsid w:val="00C309EF"/>
    <w:rsid w:val="00C409E8"/>
    <w:rsid w:val="00C44E2B"/>
    <w:rsid w:val="00C52AC4"/>
    <w:rsid w:val="00C57D8B"/>
    <w:rsid w:val="00C64B6D"/>
    <w:rsid w:val="00C747CA"/>
    <w:rsid w:val="00C75954"/>
    <w:rsid w:val="00C75967"/>
    <w:rsid w:val="00C76575"/>
    <w:rsid w:val="00C819C6"/>
    <w:rsid w:val="00C870AD"/>
    <w:rsid w:val="00C92FAB"/>
    <w:rsid w:val="00C9723F"/>
    <w:rsid w:val="00C97F08"/>
    <w:rsid w:val="00CA130C"/>
    <w:rsid w:val="00CA1B0E"/>
    <w:rsid w:val="00CA4E35"/>
    <w:rsid w:val="00CA7DE5"/>
    <w:rsid w:val="00CB2B9D"/>
    <w:rsid w:val="00CB3429"/>
    <w:rsid w:val="00CC0D86"/>
    <w:rsid w:val="00CC101C"/>
    <w:rsid w:val="00CC13E6"/>
    <w:rsid w:val="00CD14C8"/>
    <w:rsid w:val="00CD1561"/>
    <w:rsid w:val="00CD32DE"/>
    <w:rsid w:val="00CD7B11"/>
    <w:rsid w:val="00CE3D26"/>
    <w:rsid w:val="00CE7840"/>
    <w:rsid w:val="00CF1AF6"/>
    <w:rsid w:val="00D01F78"/>
    <w:rsid w:val="00D15322"/>
    <w:rsid w:val="00D21999"/>
    <w:rsid w:val="00D25D74"/>
    <w:rsid w:val="00D2632F"/>
    <w:rsid w:val="00D27F6E"/>
    <w:rsid w:val="00D31E75"/>
    <w:rsid w:val="00D34820"/>
    <w:rsid w:val="00D5116D"/>
    <w:rsid w:val="00D53FD1"/>
    <w:rsid w:val="00D56C55"/>
    <w:rsid w:val="00D56ED4"/>
    <w:rsid w:val="00D571E8"/>
    <w:rsid w:val="00D64C45"/>
    <w:rsid w:val="00D64E92"/>
    <w:rsid w:val="00D65C37"/>
    <w:rsid w:val="00D716A9"/>
    <w:rsid w:val="00D760D6"/>
    <w:rsid w:val="00D95507"/>
    <w:rsid w:val="00DB3236"/>
    <w:rsid w:val="00DB3BEE"/>
    <w:rsid w:val="00DB49E9"/>
    <w:rsid w:val="00DC12A8"/>
    <w:rsid w:val="00DC7B50"/>
    <w:rsid w:val="00DD3EF4"/>
    <w:rsid w:val="00DD5382"/>
    <w:rsid w:val="00DD689B"/>
    <w:rsid w:val="00DD6F3E"/>
    <w:rsid w:val="00DD7387"/>
    <w:rsid w:val="00DE1A90"/>
    <w:rsid w:val="00DE1F9A"/>
    <w:rsid w:val="00DE306A"/>
    <w:rsid w:val="00DE3559"/>
    <w:rsid w:val="00DE4176"/>
    <w:rsid w:val="00DE5F2F"/>
    <w:rsid w:val="00DF09A4"/>
    <w:rsid w:val="00E00A67"/>
    <w:rsid w:val="00E05C61"/>
    <w:rsid w:val="00E1206A"/>
    <w:rsid w:val="00E125A7"/>
    <w:rsid w:val="00E15376"/>
    <w:rsid w:val="00E17F06"/>
    <w:rsid w:val="00E20294"/>
    <w:rsid w:val="00E23B7D"/>
    <w:rsid w:val="00E476DA"/>
    <w:rsid w:val="00E55DBF"/>
    <w:rsid w:val="00E55F2F"/>
    <w:rsid w:val="00E56F09"/>
    <w:rsid w:val="00E6085E"/>
    <w:rsid w:val="00E655F9"/>
    <w:rsid w:val="00E659C5"/>
    <w:rsid w:val="00E7049A"/>
    <w:rsid w:val="00E77FD4"/>
    <w:rsid w:val="00E80D6D"/>
    <w:rsid w:val="00E83692"/>
    <w:rsid w:val="00E904D7"/>
    <w:rsid w:val="00E90E5A"/>
    <w:rsid w:val="00E977D6"/>
    <w:rsid w:val="00EA1F7F"/>
    <w:rsid w:val="00EA34FD"/>
    <w:rsid w:val="00EB2ABA"/>
    <w:rsid w:val="00EB437A"/>
    <w:rsid w:val="00EC1CDB"/>
    <w:rsid w:val="00EC2588"/>
    <w:rsid w:val="00EC2918"/>
    <w:rsid w:val="00EC5572"/>
    <w:rsid w:val="00EC563F"/>
    <w:rsid w:val="00EC793D"/>
    <w:rsid w:val="00ED0DBB"/>
    <w:rsid w:val="00EE22F0"/>
    <w:rsid w:val="00EE6028"/>
    <w:rsid w:val="00EF238E"/>
    <w:rsid w:val="00EF4BCC"/>
    <w:rsid w:val="00EF4CAE"/>
    <w:rsid w:val="00EF7D3A"/>
    <w:rsid w:val="00F004BA"/>
    <w:rsid w:val="00F02CC8"/>
    <w:rsid w:val="00F02E18"/>
    <w:rsid w:val="00F03E98"/>
    <w:rsid w:val="00F128A1"/>
    <w:rsid w:val="00F1432D"/>
    <w:rsid w:val="00F1796A"/>
    <w:rsid w:val="00F179EE"/>
    <w:rsid w:val="00F20683"/>
    <w:rsid w:val="00F22412"/>
    <w:rsid w:val="00F233B6"/>
    <w:rsid w:val="00F259A9"/>
    <w:rsid w:val="00F26D39"/>
    <w:rsid w:val="00F35A9A"/>
    <w:rsid w:val="00F442BA"/>
    <w:rsid w:val="00F54C45"/>
    <w:rsid w:val="00F55947"/>
    <w:rsid w:val="00F620E3"/>
    <w:rsid w:val="00F63642"/>
    <w:rsid w:val="00F75891"/>
    <w:rsid w:val="00F7735C"/>
    <w:rsid w:val="00F83DEF"/>
    <w:rsid w:val="00F93247"/>
    <w:rsid w:val="00F93972"/>
    <w:rsid w:val="00F96F45"/>
    <w:rsid w:val="00FA37B8"/>
    <w:rsid w:val="00FA4DEB"/>
    <w:rsid w:val="00FB15E0"/>
    <w:rsid w:val="00FB2646"/>
    <w:rsid w:val="00FB6506"/>
    <w:rsid w:val="00FB7F76"/>
    <w:rsid w:val="00FC1409"/>
    <w:rsid w:val="00FC2D5D"/>
    <w:rsid w:val="00FC5009"/>
    <w:rsid w:val="00FC6224"/>
    <w:rsid w:val="00FD006A"/>
    <w:rsid w:val="00FD1360"/>
    <w:rsid w:val="00FD1D4E"/>
    <w:rsid w:val="00FD3088"/>
    <w:rsid w:val="00FD30FA"/>
    <w:rsid w:val="00FE19FD"/>
    <w:rsid w:val="00FE4666"/>
    <w:rsid w:val="00FE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F4BC2"/>
  <w15:docId w15:val="{6F1914B6-473C-49F3-AEBA-87408C854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2D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F454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77A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77A8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244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2448C"/>
  </w:style>
  <w:style w:type="paragraph" w:styleId="a5">
    <w:name w:val="footer"/>
    <w:basedOn w:val="a"/>
    <w:link w:val="Char1"/>
    <w:uiPriority w:val="99"/>
    <w:unhideWhenUsed/>
    <w:rsid w:val="002244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2448C"/>
  </w:style>
  <w:style w:type="table" w:styleId="a6">
    <w:name w:val="Table Grid"/>
    <w:basedOn w:val="a1"/>
    <w:uiPriority w:val="39"/>
    <w:rsid w:val="00055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274EE2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F4545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BF4545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BF4545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rsid w:val="00BF4545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BF4545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paragraph" w:customStyle="1" w:styleId="NHLBITableText">
    <w:name w:val="NHLBI_Table Text"/>
    <w:rsid w:val="006751F8"/>
    <w:pPr>
      <w:autoSpaceDE w:val="0"/>
      <w:autoSpaceDN w:val="0"/>
      <w:adjustRightInd w:val="0"/>
      <w:spacing w:before="60" w:after="60" w:line="240" w:lineRule="auto"/>
      <w:jc w:val="left"/>
    </w:pPr>
    <w:rPr>
      <w:rFonts w:ascii="Arial" w:eastAsia="Times New Roman" w:hAnsi="Arial" w:cs="Arial"/>
      <w:kern w:val="0"/>
      <w:szCs w:val="20"/>
      <w:lang w:eastAsia="en-US"/>
    </w:rPr>
  </w:style>
  <w:style w:type="paragraph" w:customStyle="1" w:styleId="NHLBITableText-Indent">
    <w:name w:val="NHLBI_Table Text-Indent"/>
    <w:basedOn w:val="NHLBITableText"/>
    <w:qFormat/>
    <w:rsid w:val="006751F8"/>
    <w:pPr>
      <w:ind w:left="360"/>
    </w:pPr>
  </w:style>
  <w:style w:type="character" w:styleId="a8">
    <w:name w:val="annotation reference"/>
    <w:basedOn w:val="a0"/>
    <w:uiPriority w:val="99"/>
    <w:semiHidden/>
    <w:unhideWhenUsed/>
    <w:rsid w:val="008350D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350D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350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350D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350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B62AF-425B-43B2-90E7-70EAE29DB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Sangwoo</dc:creator>
  <cp:lastModifiedBy>이제인</cp:lastModifiedBy>
  <cp:revision>2</cp:revision>
  <dcterms:created xsi:type="dcterms:W3CDTF">2023-08-10T04:53:00Z</dcterms:created>
  <dcterms:modified xsi:type="dcterms:W3CDTF">2023-08-10T04:53:00Z</dcterms:modified>
</cp:coreProperties>
</file>